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Supplementary table 1. Primers used in this study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577"/>
        <w:gridCol w:w="3577"/>
      </w:tblGrid>
      <w:tr>
        <w:trPr/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Gene</w:t>
            </w:r>
          </w:p>
        </w:tc>
        <w:tc>
          <w:tcPr>
            <w:tcW w:w="71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3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Forward</w:t>
            </w:r>
          </w:p>
        </w:tc>
        <w:tc>
          <w:tcPr>
            <w:tcW w:w="3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Revers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sseA</w:t>
            </w:r>
          </w:p>
        </w:tc>
        <w:tc>
          <w:tcPr>
            <w:tcW w:w="3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GGGCTAAGGTGAGTCAACA</w:t>
            </w:r>
          </w:p>
        </w:tc>
        <w:tc>
          <w:tcPr>
            <w:tcW w:w="3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TGAAGAATACTCTCTGTCTCTC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sseB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CATCTTATGGGGAAGTCAAAAC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GATAAGTCATCCTGGCTC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ssah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TGATTTCCCAGGTACATGCGA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GCCAACAATAATGCCAGACATA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trp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CAGCCATTGTCAAGATTATC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CTGAGACAAAGGACCTG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arg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CAGTTTCTGTGAAGTGAGTTT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CAGATGGACGGCGATT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leuB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AAGCCTTTGATACCGAA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CTTTATCAATAGAGGTGACT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asn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GTCTATGTGGATCAGTG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ATATAGCCTCTACTGT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dpp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ATCAAAGCCGTTTATCA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TTAATATCGTCGTTGTA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artP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GTCTTTCAGCAATATAATCTTTG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TCTTTTGTCAGACCCAGT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livJ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CAACGGCGGCAAAGTAT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CGTACTGCTGCTTATCG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cad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TAAATCGCTGACCCATCT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GAATACCGCCAAGAATACC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glpB</w:t>
            </w:r>
          </w:p>
        </w:tc>
        <w:tc>
          <w:tcPr>
            <w:tcW w:w="3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GTATCAACAACATTTCTT</w:t>
            </w:r>
          </w:p>
        </w:tc>
        <w:tc>
          <w:tcPr>
            <w:tcW w:w="3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GCATACAGATTTTCTACC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8:50:00Z</dcterms:created>
  <dc:creator>A 00 00</dc:creator>
  <dc:description/>
  <dc:language>en-US</dc:language>
  <cp:lastModifiedBy>A 00 00</cp:lastModifiedBy>
  <dcterms:modified xsi:type="dcterms:W3CDTF">2013-04-15T08:50:00Z</dcterms:modified>
  <cp:revision>2</cp:revision>
  <dc:subject/>
  <dc:title/>
</cp:coreProperties>
</file>